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6BDAD" w14:textId="77777777" w:rsidR="00284279" w:rsidRPr="004D25DD" w:rsidRDefault="00284279" w:rsidP="002842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25DD">
        <w:rPr>
          <w:rFonts w:ascii="Times New Roman" w:hAnsi="Times New Roman" w:cs="Times New Roman"/>
          <w:sz w:val="24"/>
          <w:szCs w:val="24"/>
          <w:lang w:val="en-GB"/>
        </w:rPr>
        <w:t xml:space="preserve">Appendix </w:t>
      </w:r>
      <w:r w:rsidRPr="004D25DD">
        <w:rPr>
          <w:rFonts w:ascii="Georgia" w:hAnsi="Georgia"/>
          <w:lang w:val="en-GB"/>
        </w:rPr>
        <w:t>Consort Diagram</w:t>
      </w:r>
    </w:p>
    <w:p w14:paraId="39A782B8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6A4EA3C2" w14:textId="2391E166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2E020E" wp14:editId="4B30A0B3">
                <wp:simplePos x="0" y="0"/>
                <wp:positionH relativeFrom="column">
                  <wp:posOffset>22225</wp:posOffset>
                </wp:positionH>
                <wp:positionV relativeFrom="paragraph">
                  <wp:posOffset>14605</wp:posOffset>
                </wp:positionV>
                <wp:extent cx="1790700" cy="731520"/>
                <wp:effectExtent l="0" t="0" r="0" b="0"/>
                <wp:wrapNone/>
                <wp:docPr id="17" name="Tekstva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90700" cy="731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18B294" w14:textId="77777777" w:rsidR="00284279" w:rsidRPr="00BF6692" w:rsidRDefault="00284279" w:rsidP="00284279">
                            <w:pPr>
                              <w:pStyle w:val="Default"/>
                              <w:rPr>
                                <w:rFonts w:ascii="Georgia" w:hAnsi="Georgia"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BF6692">
                              <w:rPr>
                                <w:rFonts w:ascii="Georgia" w:hAnsi="Georgia"/>
                                <w:color w:val="auto"/>
                                <w:sz w:val="16"/>
                                <w:szCs w:val="16"/>
                              </w:rPr>
                              <w:t>2011-2020</w:t>
                            </w:r>
                          </w:p>
                          <w:p w14:paraId="4E877C8E" w14:textId="77777777" w:rsidR="00284279" w:rsidRPr="00BF6692" w:rsidRDefault="00284279" w:rsidP="00284279">
                            <w:pPr>
                              <w:rPr>
                                <w:rFonts w:ascii="Georgia" w:hAnsi="Georgia"/>
                                <w:sz w:val="16"/>
                                <w:szCs w:val="16"/>
                              </w:rPr>
                            </w:pPr>
                          </w:p>
                          <w:p w14:paraId="3EC2348C" w14:textId="77777777" w:rsidR="00284279" w:rsidRPr="00BF6692" w:rsidRDefault="00284279" w:rsidP="00284279">
                            <w:pPr>
                              <w:rPr>
                                <w:rFonts w:ascii="Georgia" w:hAnsi="Georgia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229 requests for concili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2E020E" id="_x0000_t202" coordsize="21600,21600" o:spt="202" path="m,l,21600r21600,l21600,xe">
                <v:stroke joinstyle="miter"/>
                <v:path gradientshapeok="t" o:connecttype="rect"/>
              </v:shapetype>
              <v:shape id="Tekstvak 17" o:spid="_x0000_s1026" type="#_x0000_t202" style="position:absolute;margin-left:1.75pt;margin-top:1.15pt;width:141pt;height:5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" fillcolor="white [3201]" strokeweight=".5pt">
                <v:path arrowok="t"/>
                <v:textbox>
                  <w:txbxContent>
                    <w:p w14:paraId="0018B294" w14:textId="77777777" w:rsidR="00284279" w:rsidRPr="00BF6692" w:rsidRDefault="00284279" w:rsidP="00284279">
                      <w:pPr>
                        <w:pStyle w:val="Default"/>
                        <w:rPr>
                          <w:rFonts w:ascii="Georgia" w:hAnsi="Georgia"/>
                          <w:color w:val="auto"/>
                          <w:sz w:val="16"/>
                          <w:szCs w:val="16"/>
                        </w:rPr>
                      </w:pPr>
                      <w:r w:rsidRPr="00BF6692">
                        <w:rPr>
                          <w:rFonts w:ascii="Georgia" w:hAnsi="Georgia"/>
                          <w:color w:val="auto"/>
                          <w:sz w:val="16"/>
                          <w:szCs w:val="16"/>
                        </w:rPr>
                        <w:t>2011-2020</w:t>
                      </w:r>
                    </w:p>
                    <w:p w14:paraId="4E877C8E" w14:textId="77777777" w:rsidR="00284279" w:rsidRPr="00BF6692" w:rsidRDefault="00284279" w:rsidP="00284279">
                      <w:pPr>
                        <w:rPr>
                          <w:rFonts w:ascii="Georgia" w:hAnsi="Georgia"/>
                          <w:sz w:val="16"/>
                          <w:szCs w:val="16"/>
                        </w:rPr>
                      </w:pPr>
                    </w:p>
                    <w:p w14:paraId="3EC2348C" w14:textId="77777777" w:rsidR="00284279" w:rsidRPr="00BF6692" w:rsidRDefault="00284279" w:rsidP="00284279">
                      <w:pPr>
                        <w:rPr>
                          <w:rFonts w:ascii="Georgia" w:hAnsi="Georgia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229 requests for concili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73742C" wp14:editId="6EA136C5">
                <wp:simplePos x="0" y="0"/>
                <wp:positionH relativeFrom="column">
                  <wp:posOffset>807085</wp:posOffset>
                </wp:positionH>
                <wp:positionV relativeFrom="paragraph">
                  <wp:posOffset>887730</wp:posOffset>
                </wp:positionV>
                <wp:extent cx="1104900" cy="190500"/>
                <wp:effectExtent l="0" t="19050" r="19050" b="19050"/>
                <wp:wrapNone/>
                <wp:docPr id="16" name="Pijl: recht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04900" cy="1905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F8EC3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jl: rechts 16" o:spid="_x0000_s1026" type="#_x0000_t13" style="position:absolute;margin-left:63.55pt;margin-top:69.9pt;width:87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" adj="19738" fillcolor="#4472c4 [3204]" strokecolor="#1f3763 [1604]" strokeweight="1pt">
                <v:path arrowok="t"/>
              </v:shape>
            </w:pict>
          </mc:Fallback>
        </mc:AlternateContent>
      </w:r>
    </w:p>
    <w:p w14:paraId="65ED3E4A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597B7D8A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718BFD1C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2279FD2E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3CF297AA" w14:textId="4039F3E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892015" wp14:editId="56D83A1B">
                <wp:simplePos x="0" y="0"/>
                <wp:positionH relativeFrom="margin">
                  <wp:align>right</wp:align>
                </wp:positionH>
                <wp:positionV relativeFrom="paragraph">
                  <wp:posOffset>82550</wp:posOffset>
                </wp:positionV>
                <wp:extent cx="3756660" cy="1920240"/>
                <wp:effectExtent l="0" t="0" r="0" b="3810"/>
                <wp:wrapNone/>
                <wp:docPr id="14" name="Tekstva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56660" cy="192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532487" w14:textId="77777777" w:rsidR="00284279" w:rsidRPr="00BF6692" w:rsidRDefault="00284279" w:rsidP="00284279">
                            <w:pPr>
                              <w:spacing w:line="360" w:lineRule="auto"/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98 were ultimately withdrawn by the applicants, resulting in unpublished decisions</w:t>
                            </w:r>
                          </w:p>
                          <w:p w14:paraId="6FAD5217" w14:textId="77777777" w:rsidR="00284279" w:rsidRPr="00BF6692" w:rsidRDefault="00284279" w:rsidP="00284279">
                            <w:pPr>
                              <w:spacing w:line="360" w:lineRule="auto"/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3 inadmissible, because filed too late</w:t>
                            </w:r>
                          </w:p>
                          <w:p w14:paraId="673330B8" w14:textId="77777777" w:rsidR="00284279" w:rsidRDefault="00284279" w:rsidP="00284279">
                            <w:pPr>
                              <w:spacing w:line="360" w:lineRule="auto"/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8 cases not about dismissal</w:t>
                            </w:r>
                          </w:p>
                          <w:p w14:paraId="31E0E021" w14:textId="77777777" w:rsidR="00284279" w:rsidRPr="00BF6692" w:rsidRDefault="00284279" w:rsidP="00284279">
                            <w:pPr>
                              <w:pStyle w:val="Normaalweb"/>
                              <w:spacing w:line="360" w:lineRule="auto"/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 xml:space="preserve">50 cases </w:t>
                            </w: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 xml:space="preserve">excluded, previously in training for psychiatry, occupational medicine, intellectual disability physician, neurosurgery, otolaryngology, gynecology, </w:t>
                            </w:r>
                            <w:r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 xml:space="preserve">orthopedics, </w:t>
                            </w: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nuclear medicine, pathology, microbiology, rehabilitation medicine, neurology, emergency medicine.</w:t>
                            </w:r>
                          </w:p>
                          <w:p w14:paraId="1B03314D" w14:textId="77777777" w:rsidR="00284279" w:rsidRDefault="00284279" w:rsidP="00284279">
                            <w:pPr>
                              <w:spacing w:line="360" w:lineRule="auto"/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4870C3F" w14:textId="77777777" w:rsidR="00284279" w:rsidRPr="00BF6692" w:rsidRDefault="00284279" w:rsidP="00284279">
                            <w:pPr>
                              <w:spacing w:line="360" w:lineRule="auto"/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92015" id="Tekstvak 14" o:spid="_x0000_s1027" type="#_x0000_t202" style="position:absolute;margin-left:244.6pt;margin-top:6.5pt;width:295.8pt;height:151.2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" fillcolor="white [3201]" strokeweight=".5pt">
                <v:path arrowok="t"/>
                <v:textbox>
                  <w:txbxContent>
                    <w:p w14:paraId="6B532487" w14:textId="77777777" w:rsidR="00284279" w:rsidRPr="00BF6692" w:rsidRDefault="00284279" w:rsidP="00284279">
                      <w:pPr>
                        <w:spacing w:line="360" w:lineRule="auto"/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</w:pP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98 were ultimately withdrawn by the applicants, resulting in unpublished decisions</w:t>
                      </w:r>
                    </w:p>
                    <w:p w14:paraId="6FAD5217" w14:textId="77777777" w:rsidR="00284279" w:rsidRPr="00BF6692" w:rsidRDefault="00284279" w:rsidP="00284279">
                      <w:pPr>
                        <w:spacing w:line="360" w:lineRule="auto"/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</w:pP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3 inadmissible, because filed too late</w:t>
                      </w:r>
                    </w:p>
                    <w:p w14:paraId="673330B8" w14:textId="77777777" w:rsidR="00284279" w:rsidRDefault="00284279" w:rsidP="00284279">
                      <w:pPr>
                        <w:spacing w:line="360" w:lineRule="auto"/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</w:pP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8 cases not about dismissal</w:t>
                      </w:r>
                    </w:p>
                    <w:p w14:paraId="31E0E021" w14:textId="77777777" w:rsidR="00284279" w:rsidRPr="00BF6692" w:rsidRDefault="00284279" w:rsidP="00284279">
                      <w:pPr>
                        <w:pStyle w:val="Normaalweb"/>
                        <w:spacing w:line="360" w:lineRule="auto"/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 xml:space="preserve">50 cases </w:t>
                      </w: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 xml:space="preserve">excluded, previously in training for psychiatry, occupational medicine, intellectual disability physician, neurosurgery, otolaryngology, gynecology, </w:t>
                      </w:r>
                      <w:r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 xml:space="preserve">orthopedics, </w:t>
                      </w: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nuclear medicine, pathology, microbiology, rehabilitation medicine, neurology, emergency medicine.</w:t>
                      </w:r>
                    </w:p>
                    <w:p w14:paraId="1B03314D" w14:textId="77777777" w:rsidR="00284279" w:rsidRDefault="00284279" w:rsidP="00284279">
                      <w:pPr>
                        <w:spacing w:line="360" w:lineRule="auto"/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</w:pPr>
                    </w:p>
                    <w:p w14:paraId="64870C3F" w14:textId="77777777" w:rsidR="00284279" w:rsidRPr="00BF6692" w:rsidRDefault="00284279" w:rsidP="00284279">
                      <w:pPr>
                        <w:spacing w:line="360" w:lineRule="auto"/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B13950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46F082C3" w14:textId="7F0DE438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8266A0" wp14:editId="2726300B">
                <wp:simplePos x="0" y="0"/>
                <wp:positionH relativeFrom="column">
                  <wp:posOffset>768985</wp:posOffset>
                </wp:positionH>
                <wp:positionV relativeFrom="paragraph">
                  <wp:posOffset>37465</wp:posOffset>
                </wp:positionV>
                <wp:extent cx="144780" cy="1882140"/>
                <wp:effectExtent l="19050" t="0" r="26670" b="22860"/>
                <wp:wrapNone/>
                <wp:docPr id="12" name="Pijl: omlaag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4780" cy="18821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2158A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jl: omlaag 12" o:spid="_x0000_s1026" type="#_x0000_t67" style="position:absolute;margin-left:60.55pt;margin-top:2.95pt;width:11.4pt;height:148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" adj="20769" fillcolor="#4472c4 [3204]" strokecolor="#1f3763 [1604]" strokeweight="1pt">
                <v:path arrowok="t"/>
              </v:shape>
            </w:pict>
          </mc:Fallback>
        </mc:AlternateContent>
      </w:r>
    </w:p>
    <w:p w14:paraId="13D53E5F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76C67995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37333660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42B9D46C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6E16FB03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02A8A2BF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1A782838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0EABB3FB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6C24612C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4AB0CFA4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7C1AADC0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2688A386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62F6206C" w14:textId="69902B99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61E609" wp14:editId="05D57903">
                <wp:simplePos x="0" y="0"/>
                <wp:positionH relativeFrom="margin">
                  <wp:posOffset>-635</wp:posOffset>
                </wp:positionH>
                <wp:positionV relativeFrom="paragraph">
                  <wp:posOffset>74295</wp:posOffset>
                </wp:positionV>
                <wp:extent cx="5768340" cy="274320"/>
                <wp:effectExtent l="0" t="0" r="3810" b="0"/>
                <wp:wrapNone/>
                <wp:docPr id="9" name="Tekstva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6834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F9958B" w14:textId="77777777" w:rsidR="00284279" w:rsidRPr="00BF6692" w:rsidRDefault="00284279" w:rsidP="00284279">
                            <w:pPr>
                              <w:jc w:val="center"/>
                              <w:rPr>
                                <w:rFonts w:ascii="Georgia" w:hAnsi="Georgi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70</w:t>
                            </w: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 xml:space="preserve"> case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1E609" id="Tekstvak 9" o:spid="_x0000_s1028" type="#_x0000_t202" style="position:absolute;margin-left:-.05pt;margin-top:5.85pt;width:454.2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" fillcolor="white [3201]" strokeweight=".5pt">
                <v:path arrowok="t"/>
                <v:textbox>
                  <w:txbxContent>
                    <w:p w14:paraId="57F9958B" w14:textId="77777777" w:rsidR="00284279" w:rsidRPr="00BF6692" w:rsidRDefault="00284279" w:rsidP="00284279">
                      <w:pPr>
                        <w:jc w:val="center"/>
                        <w:rPr>
                          <w:rFonts w:ascii="Georgia" w:hAnsi="Georgia"/>
                          <w:sz w:val="16"/>
                          <w:szCs w:val="16"/>
                        </w:rPr>
                      </w:pPr>
                      <w:r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70</w:t>
                      </w: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 xml:space="preserve"> cas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46B9C9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  <w:r w:rsidRPr="004D25DD">
        <w:rPr>
          <w:color w:val="auto"/>
          <w:sz w:val="20"/>
          <w:szCs w:val="20"/>
          <w:lang w:val="en-GB"/>
        </w:rPr>
        <w:tab/>
      </w:r>
    </w:p>
    <w:p w14:paraId="0F5212BD" w14:textId="36532DE5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6599C1" wp14:editId="1DCC011B">
                <wp:simplePos x="0" y="0"/>
                <wp:positionH relativeFrom="column">
                  <wp:posOffset>765175</wp:posOffset>
                </wp:positionH>
                <wp:positionV relativeFrom="paragraph">
                  <wp:posOffset>99695</wp:posOffset>
                </wp:positionV>
                <wp:extent cx="144780" cy="502920"/>
                <wp:effectExtent l="19050" t="0" r="7620" b="11430"/>
                <wp:wrapNone/>
                <wp:docPr id="6" name="Pijl: omlaag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4780" cy="5029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CF846E" id="Pijl: omlaag 6" o:spid="_x0000_s1026" type="#_x0000_t67" style="position:absolute;margin-left:60.25pt;margin-top:7.85pt;width:11.4pt;height:3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" adj="18491" fillcolor="#4472c4 [3204]" strokecolor="#1f3763 [1604]" strokeweight="1pt"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1993BB" wp14:editId="20A13B1C">
                <wp:simplePos x="0" y="0"/>
                <wp:positionH relativeFrom="margin">
                  <wp:posOffset>2872740</wp:posOffset>
                </wp:positionH>
                <wp:positionV relativeFrom="paragraph">
                  <wp:posOffset>104775</wp:posOffset>
                </wp:positionV>
                <wp:extent cx="144780" cy="502920"/>
                <wp:effectExtent l="19050" t="0" r="7620" b="11430"/>
                <wp:wrapNone/>
                <wp:docPr id="4" name="Pijl: omlaag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4780" cy="5029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95D504" id="Pijl: omlaag 4" o:spid="_x0000_s1026" type="#_x0000_t67" style="position:absolute;margin-left:226.2pt;margin-top:8.25pt;width:11.4pt;height:39.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" adj="18491" fillcolor="#4472c4 [3204]" strokecolor="#1f3763 [1604]" strokeweight="1pt">
                <v:path arrowok="t"/>
                <w10:wrap anchorx="margin"/>
              </v:shape>
            </w:pict>
          </mc:Fallback>
        </mc:AlternateContent>
      </w:r>
    </w:p>
    <w:p w14:paraId="5AA59169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1CC83E31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4906977F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1CEEB7BC" w14:textId="580DA659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7FD251" wp14:editId="2BFB0578">
                <wp:simplePos x="0" y="0"/>
                <wp:positionH relativeFrom="column">
                  <wp:posOffset>2041525</wp:posOffset>
                </wp:positionH>
                <wp:positionV relativeFrom="paragraph">
                  <wp:posOffset>66675</wp:posOffset>
                </wp:positionV>
                <wp:extent cx="1912620" cy="411480"/>
                <wp:effectExtent l="0" t="0" r="0" b="7620"/>
                <wp:wrapNone/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12620" cy="411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BC4C70" w14:textId="77777777" w:rsidR="00284279" w:rsidRPr="00BF6692" w:rsidRDefault="00284279" w:rsidP="00284279">
                            <w:pPr>
                              <w:spacing w:line="360" w:lineRule="auto"/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 xml:space="preserve">previously in training for: </w:t>
                            </w:r>
                            <w:r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community-based practice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FD251" id="Tekstvak 3" o:spid="_x0000_s1029" type="#_x0000_t202" style="position:absolute;margin-left:160.75pt;margin-top:5.25pt;width:150.6pt;height:32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" fillcolor="white [3201]" strokeweight=".5pt">
                <v:path arrowok="t"/>
                <v:textbox>
                  <w:txbxContent>
                    <w:p w14:paraId="76BC4C70" w14:textId="77777777" w:rsidR="00284279" w:rsidRPr="00BF6692" w:rsidRDefault="00284279" w:rsidP="00284279">
                      <w:pPr>
                        <w:spacing w:line="360" w:lineRule="auto"/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</w:pP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 xml:space="preserve">previously in training for: </w:t>
                      </w:r>
                      <w:r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community-based practic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423308" wp14:editId="0ED5FCC0">
                <wp:simplePos x="0" y="0"/>
                <wp:positionH relativeFrom="margin">
                  <wp:align>left</wp:align>
                </wp:positionH>
                <wp:positionV relativeFrom="paragraph">
                  <wp:posOffset>64135</wp:posOffset>
                </wp:positionV>
                <wp:extent cx="1965960" cy="419100"/>
                <wp:effectExtent l="0" t="0" r="0" b="0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596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318155" w14:textId="77777777" w:rsidR="00284279" w:rsidRPr="00BF6692" w:rsidRDefault="00284279" w:rsidP="00284279">
                            <w:pPr>
                              <w:spacing w:line="360" w:lineRule="auto"/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 xml:space="preserve">previously in training for </w:t>
                            </w:r>
                            <w:r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 xml:space="preserve">hospital-based </w:t>
                            </w:r>
                            <w:r w:rsidRPr="00BF6692"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specialties</w:t>
                            </w:r>
                            <w:r>
                              <w:rPr>
                                <w:rFonts w:ascii="Georgia" w:hAnsi="Georgia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23308" id="Tekstvak 2" o:spid="_x0000_s1030" type="#_x0000_t202" style="position:absolute;margin-left:0;margin-top:5.05pt;width:154.8pt;height:33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" fillcolor="white [3201]" strokeweight=".5pt">
                <v:path arrowok="t"/>
                <v:textbox>
                  <w:txbxContent>
                    <w:p w14:paraId="51318155" w14:textId="77777777" w:rsidR="00284279" w:rsidRPr="00BF6692" w:rsidRDefault="00284279" w:rsidP="00284279">
                      <w:pPr>
                        <w:spacing w:line="360" w:lineRule="auto"/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</w:pP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 xml:space="preserve">previously in training for </w:t>
                      </w:r>
                      <w:r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 xml:space="preserve">hospital-based </w:t>
                      </w:r>
                      <w:r w:rsidRPr="00BF6692"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specialties</w:t>
                      </w:r>
                      <w:r>
                        <w:rPr>
                          <w:rFonts w:ascii="Georgia" w:hAnsi="Georgia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D0B5D8C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08108AD2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7DAA4E49" w14:textId="77777777" w:rsidR="00284279" w:rsidRPr="004D25DD" w:rsidRDefault="00284279" w:rsidP="00284279">
      <w:pPr>
        <w:pStyle w:val="Default"/>
        <w:rPr>
          <w:color w:val="auto"/>
          <w:sz w:val="20"/>
          <w:szCs w:val="20"/>
          <w:lang w:val="en-GB"/>
        </w:rPr>
      </w:pPr>
    </w:p>
    <w:p w14:paraId="098A48F9" w14:textId="77777777" w:rsidR="00284279" w:rsidRPr="00330808" w:rsidRDefault="00284279" w:rsidP="002842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4AAA07" w14:textId="77777777" w:rsidR="00C6544C" w:rsidRDefault="00C6544C"/>
    <w:sectPr w:rsidR="00C6544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B7E2A" w14:textId="77777777" w:rsidR="008372CE" w:rsidRDefault="008372CE">
      <w:pPr>
        <w:spacing w:after="0" w:line="240" w:lineRule="auto"/>
      </w:pPr>
      <w:r>
        <w:separator/>
      </w:r>
    </w:p>
  </w:endnote>
  <w:endnote w:type="continuationSeparator" w:id="0">
    <w:p w14:paraId="2787534E" w14:textId="77777777" w:rsidR="008372CE" w:rsidRDefault="00837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826128"/>
      <w:docPartObj>
        <w:docPartGallery w:val="Page Numbers (Bottom of Page)"/>
        <w:docPartUnique/>
      </w:docPartObj>
    </w:sdtPr>
    <w:sdtContent>
      <w:p w14:paraId="71AB2DAE" w14:textId="77777777" w:rsidR="001E380C" w:rsidRDefault="000000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C45F9">
          <w:rPr>
            <w:noProof/>
            <w:lang w:val="nl-NL"/>
          </w:rPr>
          <w:t>19</w:t>
        </w:r>
        <w:r>
          <w:fldChar w:fldCharType="end"/>
        </w:r>
      </w:p>
    </w:sdtContent>
  </w:sdt>
  <w:p w14:paraId="4F0469F1" w14:textId="77777777" w:rsidR="001E380C" w:rsidRDefault="000000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6DC81" w14:textId="77777777" w:rsidR="008372CE" w:rsidRDefault="008372CE">
      <w:pPr>
        <w:spacing w:after="0" w:line="240" w:lineRule="auto"/>
      </w:pPr>
      <w:r>
        <w:separator/>
      </w:r>
    </w:p>
  </w:footnote>
  <w:footnote w:type="continuationSeparator" w:id="0">
    <w:p w14:paraId="39407C2D" w14:textId="77777777" w:rsidR="008372CE" w:rsidRDefault="00837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279"/>
    <w:rsid w:val="00284279"/>
    <w:rsid w:val="003151D6"/>
    <w:rsid w:val="008372CE"/>
    <w:rsid w:val="00922741"/>
    <w:rsid w:val="00C6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D4D36"/>
  <w15:chartTrackingRefBased/>
  <w15:docId w15:val="{981D3354-6C0F-4809-8B6F-AC3150895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4279"/>
    <w:rPr>
      <w:lang w:val="en-I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284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2842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84279"/>
    <w:rPr>
      <w:lang w:val="en-IE"/>
    </w:rPr>
  </w:style>
  <w:style w:type="paragraph" w:customStyle="1" w:styleId="Default">
    <w:name w:val="Default"/>
    <w:uiPriority w:val="99"/>
    <w:rsid w:val="0028427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Judith</cp:lastModifiedBy>
  <cp:revision>2</cp:revision>
  <dcterms:created xsi:type="dcterms:W3CDTF">2023-03-21T12:31:00Z</dcterms:created>
  <dcterms:modified xsi:type="dcterms:W3CDTF">2023-03-21T12:31:00Z</dcterms:modified>
</cp:coreProperties>
</file>